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25038" w14:textId="338A9CED" w:rsidR="00A44206" w:rsidRPr="00B90B1F" w:rsidRDefault="00A44206" w:rsidP="00A44206">
      <w:pPr>
        <w:rPr>
          <w:rFonts w:ascii="Aptos" w:hAnsi="Aptos" w:cstheme="minorHAnsi"/>
        </w:rPr>
      </w:pPr>
      <w:r>
        <w:rPr>
          <w:rFonts w:ascii="Aptos" w:hAnsi="Aptos" w:cstheme="minorHAnsi"/>
          <w:b/>
          <w:bCs/>
        </w:rPr>
        <w:t>S</w:t>
      </w:r>
      <w:r w:rsidR="00665FD4">
        <w:rPr>
          <w:rFonts w:ascii="Aptos" w:hAnsi="Aptos" w:cstheme="minorHAnsi"/>
          <w:b/>
          <w:bCs/>
        </w:rPr>
        <w:t>4</w:t>
      </w:r>
      <w:r w:rsidRPr="00B90B1F">
        <w:rPr>
          <w:rFonts w:ascii="Aptos" w:hAnsi="Aptos" w:cstheme="minorHAnsi"/>
          <w:b/>
          <w:bCs/>
        </w:rPr>
        <w:t xml:space="preserve"> Table </w:t>
      </w:r>
      <w:r w:rsidRPr="00B90B1F">
        <w:rPr>
          <w:rFonts w:ascii="Aptos" w:hAnsi="Aptos" w:cstheme="minorHAnsi"/>
        </w:rPr>
        <w:t>– Plasmids used in this study.</w:t>
      </w:r>
    </w:p>
    <w:p w14:paraId="4A3C6ACE" w14:textId="77777777" w:rsidR="00A44206" w:rsidRPr="00B90B1F" w:rsidRDefault="00A44206" w:rsidP="00A44206">
      <w:pPr>
        <w:rPr>
          <w:rFonts w:ascii="Aptos" w:hAnsi="Aptos" w:cstheme="minorHAnsi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980"/>
        <w:gridCol w:w="4536"/>
        <w:gridCol w:w="2835"/>
      </w:tblGrid>
      <w:tr w:rsidR="00A44206" w:rsidRPr="00B90B1F" w14:paraId="28666B2D" w14:textId="77777777" w:rsidTr="00D553DB">
        <w:tc>
          <w:tcPr>
            <w:tcW w:w="1980" w:type="dxa"/>
            <w:vAlign w:val="center"/>
          </w:tcPr>
          <w:p w14:paraId="0ADA4159" w14:textId="77777777" w:rsidR="00A44206" w:rsidRPr="00B90B1F" w:rsidRDefault="00A44206" w:rsidP="00D553DB">
            <w:pPr>
              <w:spacing w:line="276" w:lineRule="auto"/>
              <w:rPr>
                <w:rFonts w:ascii="Aptos" w:hAnsi="Aptos" w:cstheme="minorHAnsi"/>
                <w:b/>
                <w:bCs/>
              </w:rPr>
            </w:pPr>
            <w:r w:rsidRPr="00B90B1F">
              <w:rPr>
                <w:rFonts w:ascii="Aptos" w:hAnsi="Aptos" w:cstheme="minorHAnsi"/>
                <w:b/>
                <w:bCs/>
              </w:rPr>
              <w:t>Plasmid</w:t>
            </w:r>
          </w:p>
        </w:tc>
        <w:tc>
          <w:tcPr>
            <w:tcW w:w="4536" w:type="dxa"/>
            <w:vAlign w:val="center"/>
          </w:tcPr>
          <w:p w14:paraId="7209A502" w14:textId="77777777" w:rsidR="00A44206" w:rsidRPr="00B90B1F" w:rsidRDefault="00A44206" w:rsidP="00D553DB">
            <w:pPr>
              <w:spacing w:line="276" w:lineRule="auto"/>
              <w:rPr>
                <w:rFonts w:ascii="Aptos" w:hAnsi="Aptos" w:cstheme="minorHAnsi"/>
                <w:b/>
                <w:bCs/>
              </w:rPr>
            </w:pPr>
            <w:r w:rsidRPr="00B90B1F">
              <w:rPr>
                <w:rFonts w:ascii="Aptos" w:hAnsi="Aptos" w:cstheme="minorHAnsi"/>
                <w:b/>
                <w:bCs/>
              </w:rPr>
              <w:t>Description</w:t>
            </w:r>
          </w:p>
        </w:tc>
        <w:tc>
          <w:tcPr>
            <w:tcW w:w="2835" w:type="dxa"/>
            <w:vAlign w:val="center"/>
          </w:tcPr>
          <w:p w14:paraId="770C27F9" w14:textId="77777777" w:rsidR="00A44206" w:rsidRPr="00B90B1F" w:rsidRDefault="00A44206" w:rsidP="00D553DB">
            <w:pPr>
              <w:spacing w:line="276" w:lineRule="auto"/>
              <w:rPr>
                <w:rFonts w:ascii="Aptos" w:hAnsi="Aptos" w:cstheme="minorHAnsi"/>
                <w:b/>
                <w:bCs/>
              </w:rPr>
            </w:pPr>
            <w:r>
              <w:rPr>
                <w:rFonts w:ascii="Aptos" w:hAnsi="Aptos" w:cstheme="minorHAnsi"/>
                <w:b/>
                <w:bCs/>
              </w:rPr>
              <w:t>Source</w:t>
            </w:r>
          </w:p>
        </w:tc>
      </w:tr>
      <w:tr w:rsidR="00A44206" w:rsidRPr="00B90B1F" w14:paraId="4A793D70" w14:textId="77777777" w:rsidTr="00D553DB">
        <w:tc>
          <w:tcPr>
            <w:tcW w:w="1980" w:type="dxa"/>
            <w:vAlign w:val="center"/>
          </w:tcPr>
          <w:p w14:paraId="7C2A7097" w14:textId="77777777" w:rsidR="00A44206" w:rsidRPr="00B90B1F" w:rsidRDefault="00A44206" w:rsidP="00D553DB">
            <w:pPr>
              <w:rPr>
                <w:rFonts w:ascii="Aptos" w:hAnsi="Aptos" w:cstheme="minorHAnsi"/>
                <w:b/>
                <w:bCs/>
                <w:i/>
                <w:iCs/>
              </w:rPr>
            </w:pPr>
            <w:r w:rsidRPr="00B90B1F">
              <w:rPr>
                <w:rFonts w:ascii="Aptos" w:hAnsi="Aptos" w:cstheme="minorHAnsi"/>
              </w:rPr>
              <w:t>pMK1</w:t>
            </w:r>
            <w:r w:rsidRPr="00B90B1F">
              <w:rPr>
                <w:rFonts w:ascii="Aptos" w:hAnsi="Aptos" w:cstheme="minorHAnsi"/>
                <w:i/>
                <w:iCs/>
              </w:rPr>
              <w:t>lux</w:t>
            </w:r>
          </w:p>
        </w:tc>
        <w:tc>
          <w:tcPr>
            <w:tcW w:w="4536" w:type="dxa"/>
            <w:vAlign w:val="center"/>
          </w:tcPr>
          <w:p w14:paraId="032E497E" w14:textId="77777777" w:rsidR="00A44206" w:rsidRPr="00B90B1F" w:rsidRDefault="00A44206" w:rsidP="00D553DB">
            <w:pPr>
              <w:rPr>
                <w:rFonts w:ascii="Aptos" w:hAnsi="Aptos" w:cstheme="minorHAnsi"/>
                <w:vertAlign w:val="superscript"/>
              </w:rPr>
            </w:pPr>
            <w:r w:rsidRPr="00B90B1F">
              <w:rPr>
                <w:rFonts w:ascii="Aptos" w:hAnsi="Aptos" w:cstheme="minorHAnsi"/>
              </w:rPr>
              <w:t xml:space="preserve">pBR322 </w:t>
            </w:r>
            <w:proofErr w:type="spellStart"/>
            <w:r w:rsidRPr="00B90B1F">
              <w:rPr>
                <w:rFonts w:ascii="Aptos" w:hAnsi="Aptos" w:cstheme="minorHAnsi"/>
              </w:rPr>
              <w:t>ori</w:t>
            </w:r>
            <w:proofErr w:type="spellEnd"/>
            <w:r w:rsidRPr="00B90B1F">
              <w:rPr>
                <w:rFonts w:ascii="Aptos" w:hAnsi="Aptos" w:cstheme="minorHAnsi"/>
              </w:rPr>
              <w:t xml:space="preserve"> with the </w:t>
            </w:r>
            <w:proofErr w:type="spellStart"/>
            <w:r w:rsidRPr="00B90B1F">
              <w:rPr>
                <w:rFonts w:ascii="Aptos" w:hAnsi="Aptos" w:cstheme="minorHAnsi"/>
                <w:i/>
                <w:iCs/>
              </w:rPr>
              <w:t>luxCDABE</w:t>
            </w:r>
            <w:proofErr w:type="spellEnd"/>
            <w:r w:rsidRPr="00B90B1F">
              <w:rPr>
                <w:rFonts w:ascii="Aptos" w:hAnsi="Aptos" w:cstheme="minorHAnsi"/>
                <w:i/>
                <w:iCs/>
              </w:rPr>
              <w:t xml:space="preserve"> </w:t>
            </w:r>
            <w:r w:rsidRPr="00B90B1F">
              <w:rPr>
                <w:rFonts w:ascii="Aptos" w:hAnsi="Aptos" w:cstheme="minorHAnsi"/>
              </w:rPr>
              <w:t xml:space="preserve">operon and MCS; </w:t>
            </w:r>
            <w:proofErr w:type="spellStart"/>
            <w:r w:rsidRPr="00B90B1F">
              <w:rPr>
                <w:rFonts w:ascii="Aptos" w:hAnsi="Aptos" w:cstheme="minorHAnsi"/>
              </w:rPr>
              <w:t>Amp</w:t>
            </w:r>
            <w:r w:rsidRPr="00B90B1F">
              <w:rPr>
                <w:rFonts w:ascii="Aptos" w:hAnsi="Aptos"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835" w:type="dxa"/>
            <w:vAlign w:val="center"/>
          </w:tcPr>
          <w:p w14:paraId="21C62B56" w14:textId="77777777" w:rsidR="00A44206" w:rsidRPr="00B90B1F" w:rsidRDefault="00CC2C92" w:rsidP="00D553DB">
            <w:pPr>
              <w:rPr>
                <w:rFonts w:ascii="Aptos" w:hAnsi="Aptos" w:cstheme="minorHAnsi"/>
              </w:rPr>
            </w:pPr>
            <w:sdt>
              <w:sdtPr>
                <w:rPr>
                  <w:rFonts w:ascii="Aptos" w:hAnsi="Aptos" w:cstheme="minorHAnsi"/>
                  <w:color w:val="000000"/>
                </w:rPr>
                <w:tag w:val="MENDELEY_CITATION_v3_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"/>
                <w:id w:val="-1225367269"/>
                <w:placeholder>
                  <w:docPart w:val="093AD38F7CB9AB4DB978170DFC1CBBCC"/>
                </w:placeholder>
              </w:sdtPr>
              <w:sdtEndPr/>
              <w:sdtContent>
                <w:proofErr w:type="spellStart"/>
                <w:r w:rsidR="00A44206" w:rsidRPr="00B90B1F">
                  <w:rPr>
                    <w:rFonts w:ascii="Aptos" w:hAnsi="Aptos" w:cstheme="minorHAnsi"/>
                    <w:color w:val="000000"/>
                  </w:rPr>
                  <w:t>Karavolos</w:t>
                </w:r>
                <w:proofErr w:type="spellEnd"/>
                <w:r w:rsidR="00A44206" w:rsidRPr="00B90B1F">
                  <w:rPr>
                    <w:rFonts w:ascii="Aptos" w:hAnsi="Aptos" w:cstheme="minorHAnsi"/>
                    <w:color w:val="000000"/>
                  </w:rPr>
                  <w:t xml:space="preserve"> </w:t>
                </w:r>
                <w:r w:rsidR="00A44206" w:rsidRPr="00B90B1F">
                  <w:rPr>
                    <w:rFonts w:ascii="Aptos" w:hAnsi="Aptos" w:cstheme="minorHAnsi"/>
                    <w:i/>
                    <w:iCs/>
                    <w:color w:val="000000"/>
                  </w:rPr>
                  <w:t>et al.</w:t>
                </w:r>
                <w:r w:rsidR="00A44206" w:rsidRPr="00B90B1F">
                  <w:rPr>
                    <w:rFonts w:ascii="Aptos" w:hAnsi="Aptos" w:cstheme="minorHAnsi"/>
                    <w:color w:val="000000"/>
                  </w:rPr>
                  <w:t xml:space="preserve"> 2008</w:t>
                </w:r>
                <w:r w:rsidR="00A44206">
                  <w:rPr>
                    <w:rFonts w:ascii="Aptos" w:hAnsi="Aptos" w:cstheme="minorHAnsi"/>
                    <w:color w:val="000000"/>
                  </w:rPr>
                  <w:t xml:space="preserve"> </w:t>
                </w:r>
                <w:r w:rsidR="00A44206">
                  <w:rPr>
                    <w:rFonts w:ascii="Aptos" w:hAnsi="Aptos" w:cstheme="minorHAnsi"/>
                    <w:i/>
                    <w:iCs/>
                    <w:color w:val="000000"/>
                  </w:rPr>
                  <w:t xml:space="preserve">BMC Genomics </w:t>
                </w:r>
                <w:r w:rsidR="00A44206">
                  <w:rPr>
                    <w:rFonts w:ascii="Aptos" w:hAnsi="Aptos" w:cstheme="minorHAnsi"/>
                    <w:color w:val="000000"/>
                  </w:rPr>
                  <w:t>6:458</w:t>
                </w:r>
              </w:sdtContent>
            </w:sdt>
          </w:p>
        </w:tc>
      </w:tr>
      <w:tr w:rsidR="00A44206" w:rsidRPr="00B90B1F" w14:paraId="2421072D" w14:textId="77777777" w:rsidTr="00D553DB">
        <w:tc>
          <w:tcPr>
            <w:tcW w:w="1980" w:type="dxa"/>
            <w:vAlign w:val="center"/>
          </w:tcPr>
          <w:p w14:paraId="2836CF33" w14:textId="77777777" w:rsidR="00A44206" w:rsidRPr="00B90B1F" w:rsidRDefault="00A44206" w:rsidP="00D553DB">
            <w:pPr>
              <w:rPr>
                <w:rFonts w:ascii="Aptos" w:hAnsi="Aptos" w:cstheme="minorHAnsi"/>
                <w:b/>
                <w:bCs/>
                <w:vertAlign w:val="subscript"/>
              </w:rPr>
            </w:pPr>
            <w:r w:rsidRPr="00B90B1F">
              <w:rPr>
                <w:rFonts w:ascii="Aptos" w:hAnsi="Aptos" w:cstheme="minorHAnsi"/>
              </w:rPr>
              <w:t>pMK1</w:t>
            </w:r>
            <w:r w:rsidRPr="00B90B1F">
              <w:rPr>
                <w:rFonts w:ascii="Aptos" w:hAnsi="Aptos" w:cstheme="minorHAnsi"/>
                <w:i/>
                <w:iCs/>
              </w:rPr>
              <w:t>lux</w:t>
            </w:r>
            <w:r w:rsidRPr="00B90B1F">
              <w:rPr>
                <w:rFonts w:ascii="Aptos" w:hAnsi="Aptos" w:cstheme="minorHAnsi"/>
              </w:rPr>
              <w:t>-P</w:t>
            </w:r>
            <w:r>
              <w:rPr>
                <w:rFonts w:ascii="Aptos" w:hAnsi="Aptos" w:cstheme="minorHAnsi"/>
                <w:i/>
                <w:iCs/>
                <w:vertAlign w:val="subscript"/>
              </w:rPr>
              <w:t>yad</w:t>
            </w:r>
          </w:p>
        </w:tc>
        <w:tc>
          <w:tcPr>
            <w:tcW w:w="4536" w:type="dxa"/>
            <w:vAlign w:val="center"/>
          </w:tcPr>
          <w:p w14:paraId="59B7A560" w14:textId="60D2515D" w:rsidR="00A44206" w:rsidRPr="00B90B1F" w:rsidRDefault="00A44206" w:rsidP="00D553DB">
            <w:pPr>
              <w:rPr>
                <w:rFonts w:ascii="Aptos" w:hAnsi="Aptos" w:cstheme="minorHAnsi"/>
                <w:vertAlign w:val="superscript"/>
              </w:rPr>
            </w:pPr>
            <w:r w:rsidRPr="00B90B1F">
              <w:rPr>
                <w:rFonts w:ascii="Aptos" w:hAnsi="Aptos" w:cstheme="minorHAnsi"/>
              </w:rPr>
              <w:t>pMK1</w:t>
            </w:r>
            <w:r w:rsidRPr="00B90B1F">
              <w:rPr>
                <w:rFonts w:ascii="Aptos" w:hAnsi="Aptos" w:cstheme="minorHAnsi"/>
                <w:i/>
                <w:iCs/>
              </w:rPr>
              <w:t xml:space="preserve">lux </w:t>
            </w:r>
            <w:r w:rsidRPr="00B90B1F">
              <w:rPr>
                <w:rFonts w:ascii="Aptos" w:hAnsi="Aptos" w:cstheme="minorHAnsi"/>
              </w:rPr>
              <w:t xml:space="preserve">with </w:t>
            </w:r>
            <w:r>
              <w:rPr>
                <w:rFonts w:ascii="Aptos" w:hAnsi="Aptos" w:cstheme="minorHAnsi"/>
              </w:rPr>
              <w:t xml:space="preserve">the CFT073 </w:t>
            </w:r>
            <w:proofErr w:type="spellStart"/>
            <w:r>
              <w:rPr>
                <w:rFonts w:ascii="Aptos" w:hAnsi="Aptos" w:cstheme="minorHAnsi"/>
                <w:i/>
                <w:iCs/>
              </w:rPr>
              <w:t>yadN</w:t>
            </w:r>
            <w:proofErr w:type="spellEnd"/>
            <w:r w:rsidRPr="00B90B1F">
              <w:rPr>
                <w:rFonts w:ascii="Aptos" w:hAnsi="Aptos" w:cstheme="minorHAnsi"/>
              </w:rPr>
              <w:t xml:space="preserve"> promoter cloned </w:t>
            </w:r>
            <w:proofErr w:type="spellStart"/>
            <w:r w:rsidR="00FE68FF">
              <w:rPr>
                <w:rFonts w:ascii="Aptos" w:hAnsi="Aptos" w:cstheme="minorHAnsi"/>
                <w:i/>
                <w:iCs/>
              </w:rPr>
              <w:t>Eco</w:t>
            </w:r>
            <w:r w:rsidR="00FE68FF">
              <w:rPr>
                <w:rFonts w:ascii="Aptos" w:hAnsi="Aptos" w:cstheme="minorHAnsi"/>
              </w:rPr>
              <w:t>RI</w:t>
            </w:r>
            <w:proofErr w:type="spellEnd"/>
            <w:r w:rsidR="00FE68FF">
              <w:rPr>
                <w:rFonts w:ascii="Aptos" w:hAnsi="Aptos" w:cstheme="minorHAnsi"/>
              </w:rPr>
              <w:t>/</w:t>
            </w:r>
            <w:proofErr w:type="spellStart"/>
            <w:r w:rsidR="00FE68FF">
              <w:rPr>
                <w:rFonts w:ascii="Aptos" w:hAnsi="Aptos" w:cstheme="minorHAnsi"/>
                <w:i/>
                <w:iCs/>
              </w:rPr>
              <w:t>Bam</w:t>
            </w:r>
            <w:r w:rsidR="00FE68FF">
              <w:rPr>
                <w:rFonts w:ascii="Aptos" w:hAnsi="Aptos" w:cstheme="minorHAnsi"/>
              </w:rPr>
              <w:t>HI</w:t>
            </w:r>
            <w:proofErr w:type="spellEnd"/>
            <w:r w:rsidRPr="00B90B1F">
              <w:rPr>
                <w:rFonts w:ascii="Aptos" w:hAnsi="Aptos" w:cstheme="minorHAnsi"/>
              </w:rPr>
              <w:t xml:space="preserve">; </w:t>
            </w:r>
            <w:proofErr w:type="spellStart"/>
            <w:r w:rsidRPr="00B90B1F">
              <w:rPr>
                <w:rFonts w:ascii="Aptos" w:hAnsi="Aptos" w:cstheme="minorHAnsi"/>
              </w:rPr>
              <w:t>Amp</w:t>
            </w:r>
            <w:r w:rsidRPr="00B90B1F">
              <w:rPr>
                <w:rFonts w:ascii="Aptos" w:hAnsi="Aptos"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835" w:type="dxa"/>
            <w:vAlign w:val="center"/>
          </w:tcPr>
          <w:p w14:paraId="75504982" w14:textId="77777777" w:rsidR="00A44206" w:rsidRPr="00B90B1F" w:rsidRDefault="00A44206" w:rsidP="00D553DB">
            <w:pPr>
              <w:rPr>
                <w:rFonts w:ascii="Aptos" w:hAnsi="Aptos" w:cstheme="minorHAnsi"/>
              </w:rPr>
            </w:pPr>
            <w:r w:rsidRPr="00B90B1F">
              <w:rPr>
                <w:rFonts w:ascii="Aptos" w:hAnsi="Aptos" w:cstheme="minorHAnsi"/>
              </w:rPr>
              <w:t xml:space="preserve">This study </w:t>
            </w:r>
          </w:p>
        </w:tc>
      </w:tr>
      <w:tr w:rsidR="003A7154" w:rsidRPr="00B90B1F" w14:paraId="10430FE4" w14:textId="77777777" w:rsidTr="00D553DB">
        <w:tc>
          <w:tcPr>
            <w:tcW w:w="1980" w:type="dxa"/>
            <w:vAlign w:val="center"/>
          </w:tcPr>
          <w:p w14:paraId="2E5AA394" w14:textId="3145E0F5" w:rsidR="003A7154" w:rsidRPr="00B90B1F" w:rsidRDefault="00A3553D" w:rsidP="00D553DB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pSU2718</w:t>
            </w:r>
          </w:p>
        </w:tc>
        <w:tc>
          <w:tcPr>
            <w:tcW w:w="4536" w:type="dxa"/>
            <w:vAlign w:val="center"/>
          </w:tcPr>
          <w:p w14:paraId="6642219B" w14:textId="23C6FBAE" w:rsidR="003A7154" w:rsidRPr="00521CCF" w:rsidRDefault="00073E04" w:rsidP="00D553DB">
            <w:pPr>
              <w:rPr>
                <w:rFonts w:ascii="Aptos" w:hAnsi="Aptos" w:cstheme="minorHAnsi"/>
                <w:vertAlign w:val="superscript"/>
              </w:rPr>
            </w:pPr>
            <w:r>
              <w:rPr>
                <w:rFonts w:ascii="Aptos" w:hAnsi="Aptos" w:cstheme="minorHAnsi"/>
              </w:rPr>
              <w:t>pACYC184-derived cloning plasmid</w:t>
            </w:r>
            <w:r w:rsidR="00521CCF">
              <w:rPr>
                <w:rFonts w:ascii="Aptos" w:hAnsi="Aptos" w:cstheme="minorHAnsi"/>
              </w:rPr>
              <w:t xml:space="preserve">, </w:t>
            </w:r>
            <w:proofErr w:type="spellStart"/>
            <w:r w:rsidR="00521CCF">
              <w:rPr>
                <w:rFonts w:ascii="Aptos" w:hAnsi="Aptos" w:cstheme="minorHAnsi"/>
              </w:rPr>
              <w:t>Cm</w:t>
            </w:r>
            <w:r w:rsidR="00521CCF">
              <w:rPr>
                <w:rFonts w:ascii="Aptos" w:hAnsi="Aptos"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835" w:type="dxa"/>
            <w:vAlign w:val="center"/>
          </w:tcPr>
          <w:p w14:paraId="12102408" w14:textId="2539C544" w:rsidR="003A7154" w:rsidRPr="007714B6" w:rsidRDefault="0055538E" w:rsidP="00D553DB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 xml:space="preserve">Martinez </w:t>
            </w:r>
            <w:r>
              <w:rPr>
                <w:rFonts w:ascii="Aptos" w:hAnsi="Aptos" w:cstheme="minorHAnsi"/>
                <w:i/>
                <w:iCs/>
              </w:rPr>
              <w:t xml:space="preserve">et al. </w:t>
            </w:r>
            <w:r>
              <w:rPr>
                <w:rFonts w:ascii="Aptos" w:hAnsi="Aptos" w:cstheme="minorHAnsi"/>
              </w:rPr>
              <w:t>1988</w:t>
            </w:r>
            <w:r w:rsidR="007714B6">
              <w:rPr>
                <w:rFonts w:ascii="Aptos" w:hAnsi="Aptos" w:cstheme="minorHAnsi"/>
              </w:rPr>
              <w:t xml:space="preserve"> </w:t>
            </w:r>
            <w:r w:rsidR="007714B6">
              <w:rPr>
                <w:rFonts w:ascii="Aptos" w:hAnsi="Aptos" w:cstheme="minorHAnsi"/>
                <w:i/>
                <w:iCs/>
              </w:rPr>
              <w:t xml:space="preserve">Gene </w:t>
            </w:r>
            <w:r w:rsidR="007714B6">
              <w:rPr>
                <w:rFonts w:ascii="Aptos" w:hAnsi="Aptos" w:cstheme="minorHAnsi"/>
              </w:rPr>
              <w:t>68:159-162</w:t>
            </w:r>
          </w:p>
        </w:tc>
      </w:tr>
      <w:tr w:rsidR="003A7154" w:rsidRPr="00B90B1F" w14:paraId="6448B23F" w14:textId="77777777" w:rsidTr="00D553DB">
        <w:tc>
          <w:tcPr>
            <w:tcW w:w="1980" w:type="dxa"/>
            <w:vAlign w:val="center"/>
          </w:tcPr>
          <w:p w14:paraId="7551999B" w14:textId="5C46E292" w:rsidR="003A7154" w:rsidRPr="009B43DF" w:rsidRDefault="009B43DF" w:rsidP="00D553DB">
            <w:pPr>
              <w:rPr>
                <w:rFonts w:ascii="Aptos" w:hAnsi="Aptos" w:cstheme="minorHAnsi"/>
                <w:i/>
                <w:iCs/>
              </w:rPr>
            </w:pPr>
            <w:proofErr w:type="spellStart"/>
            <w:r>
              <w:rPr>
                <w:rFonts w:ascii="Aptos" w:hAnsi="Aptos" w:cstheme="minorHAnsi"/>
              </w:rPr>
              <w:t>p</w:t>
            </w:r>
            <w:r w:rsidR="004C06E8">
              <w:rPr>
                <w:rFonts w:ascii="Aptos" w:hAnsi="Aptos" w:cstheme="minorHAnsi"/>
              </w:rPr>
              <w:t>HNS</w:t>
            </w:r>
            <w:proofErr w:type="spellEnd"/>
            <w:r w:rsidR="004C06E8">
              <w:rPr>
                <w:rFonts w:ascii="Aptos" w:hAnsi="Aptos" w:cstheme="minorHAnsi"/>
              </w:rPr>
              <w:t>-cm</w:t>
            </w:r>
          </w:p>
        </w:tc>
        <w:tc>
          <w:tcPr>
            <w:tcW w:w="4536" w:type="dxa"/>
            <w:vAlign w:val="center"/>
          </w:tcPr>
          <w:p w14:paraId="567EBBE1" w14:textId="7D2F8383" w:rsidR="003A7154" w:rsidRPr="0092377D" w:rsidRDefault="00763381" w:rsidP="00D553DB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pSU</w:t>
            </w:r>
            <w:r w:rsidR="0092377D">
              <w:rPr>
                <w:rFonts w:ascii="Aptos" w:hAnsi="Aptos" w:cstheme="minorHAnsi"/>
              </w:rPr>
              <w:t xml:space="preserve">2718 with the </w:t>
            </w:r>
            <w:proofErr w:type="spellStart"/>
            <w:r w:rsidR="0092377D">
              <w:rPr>
                <w:rFonts w:ascii="Aptos" w:hAnsi="Aptos" w:cstheme="minorHAnsi"/>
                <w:i/>
                <w:iCs/>
              </w:rPr>
              <w:t>hns</w:t>
            </w:r>
            <w:proofErr w:type="spellEnd"/>
            <w:r w:rsidR="0092377D">
              <w:rPr>
                <w:rFonts w:ascii="Aptos" w:hAnsi="Aptos" w:cstheme="minorHAnsi"/>
                <w:i/>
                <w:iCs/>
              </w:rPr>
              <w:t xml:space="preserve"> </w:t>
            </w:r>
            <w:r w:rsidR="0092377D">
              <w:rPr>
                <w:rFonts w:ascii="Aptos" w:hAnsi="Aptos" w:cstheme="minorHAnsi"/>
              </w:rPr>
              <w:t xml:space="preserve">coding sequence from EC958 cloned at </w:t>
            </w:r>
            <w:proofErr w:type="spellStart"/>
            <w:r w:rsidR="0092377D" w:rsidRPr="00576E65">
              <w:rPr>
                <w:rFonts w:ascii="Aptos" w:hAnsi="Aptos" w:cstheme="minorHAnsi"/>
                <w:i/>
                <w:iCs/>
              </w:rPr>
              <w:t>Hind</w:t>
            </w:r>
            <w:r w:rsidR="0092377D">
              <w:rPr>
                <w:rFonts w:ascii="Aptos" w:hAnsi="Aptos" w:cstheme="minorHAnsi"/>
              </w:rPr>
              <w:t>III</w:t>
            </w:r>
            <w:proofErr w:type="spellEnd"/>
          </w:p>
        </w:tc>
        <w:tc>
          <w:tcPr>
            <w:tcW w:w="2835" w:type="dxa"/>
            <w:vAlign w:val="center"/>
          </w:tcPr>
          <w:p w14:paraId="56FA8838" w14:textId="597D58EE" w:rsidR="003A7154" w:rsidRPr="00DD0036" w:rsidRDefault="00123303" w:rsidP="00D553DB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 xml:space="preserve">Tan </w:t>
            </w:r>
            <w:r>
              <w:rPr>
                <w:rFonts w:ascii="Aptos" w:hAnsi="Aptos" w:cstheme="minorHAnsi"/>
                <w:i/>
                <w:iCs/>
              </w:rPr>
              <w:t xml:space="preserve">et al. </w:t>
            </w:r>
            <w:r w:rsidR="00DD0036">
              <w:rPr>
                <w:rFonts w:ascii="Aptos" w:hAnsi="Aptos" w:cstheme="minorHAnsi"/>
              </w:rPr>
              <w:t xml:space="preserve">2016 </w:t>
            </w:r>
            <w:proofErr w:type="spellStart"/>
            <w:r w:rsidR="00DD0036">
              <w:rPr>
                <w:rFonts w:ascii="Aptos" w:hAnsi="Aptos" w:cstheme="minorHAnsi"/>
                <w:i/>
                <w:iCs/>
              </w:rPr>
              <w:t>PLoS</w:t>
            </w:r>
            <w:proofErr w:type="spellEnd"/>
            <w:r w:rsidR="00DD0036">
              <w:rPr>
                <w:rFonts w:ascii="Aptos" w:hAnsi="Aptos" w:cstheme="minorHAnsi"/>
                <w:i/>
                <w:iCs/>
              </w:rPr>
              <w:t xml:space="preserve"> ONE </w:t>
            </w:r>
            <w:r w:rsidR="00DD0036">
              <w:rPr>
                <w:rFonts w:ascii="Aptos" w:hAnsi="Aptos" w:cstheme="minorHAnsi"/>
              </w:rPr>
              <w:t>11(9):e016</w:t>
            </w:r>
            <w:r w:rsidR="00F6125A">
              <w:rPr>
                <w:rFonts w:ascii="Aptos" w:hAnsi="Aptos" w:cstheme="minorHAnsi"/>
              </w:rPr>
              <w:t>2391</w:t>
            </w:r>
          </w:p>
        </w:tc>
      </w:tr>
      <w:tr w:rsidR="003A7154" w:rsidRPr="00B90B1F" w14:paraId="6A9DB86D" w14:textId="77777777" w:rsidTr="00D553DB">
        <w:tc>
          <w:tcPr>
            <w:tcW w:w="1980" w:type="dxa"/>
            <w:vAlign w:val="center"/>
          </w:tcPr>
          <w:p w14:paraId="6F6CEC6A" w14:textId="4185214B" w:rsidR="003A7154" w:rsidRPr="009B43DF" w:rsidRDefault="009B43DF" w:rsidP="00D553DB">
            <w:pPr>
              <w:rPr>
                <w:rFonts w:ascii="Aptos" w:hAnsi="Aptos" w:cstheme="minorHAnsi"/>
                <w:i/>
                <w:iCs/>
              </w:rPr>
            </w:pPr>
            <w:proofErr w:type="spellStart"/>
            <w:r>
              <w:rPr>
                <w:rFonts w:ascii="Aptos" w:hAnsi="Aptos" w:cstheme="minorHAnsi"/>
              </w:rPr>
              <w:t>pSU</w:t>
            </w:r>
            <w:proofErr w:type="spellEnd"/>
            <w:r>
              <w:rPr>
                <w:rFonts w:ascii="Aptos" w:hAnsi="Aptos" w:cstheme="minorHAnsi"/>
              </w:rPr>
              <w:t>-</w:t>
            </w:r>
            <w:r>
              <w:rPr>
                <w:rFonts w:ascii="Aptos" w:hAnsi="Aptos" w:cstheme="minorHAnsi"/>
                <w:i/>
                <w:iCs/>
              </w:rPr>
              <w:t>yad</w:t>
            </w:r>
          </w:p>
        </w:tc>
        <w:tc>
          <w:tcPr>
            <w:tcW w:w="4536" w:type="dxa"/>
            <w:vAlign w:val="center"/>
          </w:tcPr>
          <w:p w14:paraId="40B691BF" w14:textId="3C0C9977" w:rsidR="003A7154" w:rsidRPr="00B90B1F" w:rsidRDefault="00576E65" w:rsidP="00D553DB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 xml:space="preserve">pSU2718 with the </w:t>
            </w:r>
            <w:r>
              <w:rPr>
                <w:rFonts w:ascii="Aptos" w:hAnsi="Aptos" w:cstheme="minorHAnsi"/>
                <w:i/>
                <w:iCs/>
              </w:rPr>
              <w:t xml:space="preserve">yad </w:t>
            </w:r>
            <w:r>
              <w:rPr>
                <w:rFonts w:ascii="Aptos" w:hAnsi="Aptos" w:cstheme="minorHAnsi"/>
              </w:rPr>
              <w:t>operon</w:t>
            </w:r>
            <w:r>
              <w:rPr>
                <w:rFonts w:ascii="Aptos" w:hAnsi="Aptos" w:cstheme="minorHAnsi"/>
                <w:i/>
                <w:iCs/>
              </w:rPr>
              <w:t xml:space="preserve"> </w:t>
            </w:r>
            <w:r>
              <w:rPr>
                <w:rFonts w:ascii="Aptos" w:hAnsi="Aptos" w:cstheme="minorHAnsi"/>
              </w:rPr>
              <w:t xml:space="preserve">coding sequence from EC958 cloned at </w:t>
            </w:r>
            <w:proofErr w:type="spellStart"/>
            <w:r w:rsidRPr="00576E65">
              <w:rPr>
                <w:rFonts w:ascii="Aptos" w:hAnsi="Aptos" w:cstheme="minorHAnsi"/>
                <w:i/>
                <w:iCs/>
              </w:rPr>
              <w:t>Hind</w:t>
            </w:r>
            <w:r>
              <w:rPr>
                <w:rFonts w:ascii="Aptos" w:hAnsi="Aptos" w:cstheme="minorHAnsi"/>
              </w:rPr>
              <w:t>III</w:t>
            </w:r>
            <w:proofErr w:type="spellEnd"/>
          </w:p>
        </w:tc>
        <w:tc>
          <w:tcPr>
            <w:tcW w:w="2835" w:type="dxa"/>
            <w:vAlign w:val="center"/>
          </w:tcPr>
          <w:p w14:paraId="37023450" w14:textId="301A5355" w:rsidR="003A7154" w:rsidRPr="00B90B1F" w:rsidRDefault="009B43DF" w:rsidP="00D553DB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This study</w:t>
            </w:r>
          </w:p>
        </w:tc>
      </w:tr>
      <w:tr w:rsidR="00A44206" w:rsidRPr="00B90B1F" w14:paraId="5309F1EA" w14:textId="77777777" w:rsidTr="00D553DB">
        <w:tc>
          <w:tcPr>
            <w:tcW w:w="1980" w:type="dxa"/>
            <w:vAlign w:val="center"/>
          </w:tcPr>
          <w:p w14:paraId="221D0212" w14:textId="77777777" w:rsidR="00A44206" w:rsidRPr="00B90B1F" w:rsidRDefault="00A44206" w:rsidP="00D553DB">
            <w:pPr>
              <w:rPr>
                <w:rFonts w:ascii="Aptos" w:hAnsi="Aptos" w:cstheme="minorHAnsi"/>
                <w:b/>
                <w:bCs/>
              </w:rPr>
            </w:pPr>
            <w:r w:rsidRPr="00B90B1F">
              <w:rPr>
                <w:rFonts w:ascii="Aptos" w:hAnsi="Aptos" w:cstheme="minorHAnsi"/>
              </w:rPr>
              <w:t>pKD46</w:t>
            </w:r>
          </w:p>
        </w:tc>
        <w:tc>
          <w:tcPr>
            <w:tcW w:w="4536" w:type="dxa"/>
            <w:vAlign w:val="center"/>
          </w:tcPr>
          <w:p w14:paraId="4DE53345" w14:textId="77777777" w:rsidR="00A44206" w:rsidRPr="00B90B1F" w:rsidRDefault="00A44206" w:rsidP="00D553DB">
            <w:pPr>
              <w:rPr>
                <w:rFonts w:ascii="Aptos" w:hAnsi="Aptos" w:cstheme="minorHAnsi"/>
              </w:rPr>
            </w:pPr>
            <w:r w:rsidRPr="00B90B1F">
              <w:rPr>
                <w:rFonts w:ascii="Aptos" w:hAnsi="Aptos" w:cstheme="minorHAnsi"/>
              </w:rPr>
              <w:t>L</w:t>
            </w:r>
            <w:r>
              <w:rPr>
                <w:rFonts w:ascii="Aptos" w:hAnsi="Aptos" w:cstheme="minorHAnsi"/>
              </w:rPr>
              <w:t xml:space="preserve">ambda </w:t>
            </w:r>
            <w:r w:rsidRPr="00B90B1F">
              <w:rPr>
                <w:rFonts w:ascii="Aptos" w:hAnsi="Aptos" w:cstheme="minorHAnsi"/>
              </w:rPr>
              <w:t xml:space="preserve">Red recombinase expressing plasmid; temperature sensitive; </w:t>
            </w:r>
            <w:proofErr w:type="spellStart"/>
            <w:r w:rsidRPr="00B90B1F">
              <w:rPr>
                <w:rFonts w:ascii="Aptos" w:hAnsi="Aptos" w:cstheme="minorHAnsi"/>
              </w:rPr>
              <w:t>Amp</w:t>
            </w:r>
            <w:r w:rsidRPr="00B90B1F">
              <w:rPr>
                <w:rFonts w:ascii="Aptos" w:hAnsi="Aptos"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835" w:type="dxa"/>
            <w:vAlign w:val="center"/>
          </w:tcPr>
          <w:p w14:paraId="6CECC9E3" w14:textId="77777777" w:rsidR="00A44206" w:rsidRPr="0036275C" w:rsidRDefault="00A44206" w:rsidP="00D553DB">
            <w:pPr>
              <w:rPr>
                <w:rFonts w:ascii="Aptos" w:hAnsi="Aptos" w:cstheme="minorHAnsi"/>
              </w:rPr>
            </w:pPr>
            <w:proofErr w:type="spellStart"/>
            <w:r w:rsidRPr="00B90B1F">
              <w:rPr>
                <w:rFonts w:ascii="Aptos" w:hAnsi="Aptos" w:cstheme="minorHAnsi"/>
              </w:rPr>
              <w:t>Datsenko</w:t>
            </w:r>
            <w:proofErr w:type="spellEnd"/>
            <w:r w:rsidRPr="00B90B1F">
              <w:rPr>
                <w:rFonts w:ascii="Aptos" w:hAnsi="Aptos" w:cstheme="minorHAnsi"/>
              </w:rPr>
              <w:t xml:space="preserve"> and </w:t>
            </w:r>
            <w:proofErr w:type="spellStart"/>
            <w:r w:rsidRPr="00B90B1F">
              <w:rPr>
                <w:rFonts w:ascii="Aptos" w:hAnsi="Aptos" w:cstheme="minorHAnsi"/>
              </w:rPr>
              <w:t>Wanner</w:t>
            </w:r>
            <w:proofErr w:type="spellEnd"/>
            <w:r w:rsidRPr="00B90B1F">
              <w:rPr>
                <w:rFonts w:ascii="Aptos" w:hAnsi="Aptos" w:cstheme="minorHAnsi"/>
              </w:rPr>
              <w:t>, 2000</w:t>
            </w:r>
            <w:r>
              <w:rPr>
                <w:rFonts w:ascii="Aptos" w:hAnsi="Aptos" w:cstheme="minorHAnsi"/>
              </w:rPr>
              <w:t xml:space="preserve"> </w:t>
            </w:r>
            <w:r>
              <w:rPr>
                <w:rFonts w:ascii="Aptos" w:hAnsi="Aptos" w:cstheme="minorHAnsi"/>
                <w:i/>
                <w:iCs/>
              </w:rPr>
              <w:t xml:space="preserve">PNAS </w:t>
            </w:r>
            <w:r>
              <w:rPr>
                <w:rFonts w:ascii="Aptos" w:hAnsi="Aptos" w:cstheme="minorHAnsi"/>
              </w:rPr>
              <w:t>97:6640-5</w:t>
            </w:r>
          </w:p>
        </w:tc>
      </w:tr>
      <w:tr w:rsidR="00A44206" w:rsidRPr="00B90B1F" w14:paraId="59B7F0D0" w14:textId="77777777" w:rsidTr="00D553DB">
        <w:tc>
          <w:tcPr>
            <w:tcW w:w="1980" w:type="dxa"/>
            <w:vAlign w:val="center"/>
          </w:tcPr>
          <w:p w14:paraId="3F927FF0" w14:textId="77777777" w:rsidR="00A44206" w:rsidRPr="00B90B1F" w:rsidRDefault="00A44206" w:rsidP="00D553DB">
            <w:pPr>
              <w:rPr>
                <w:rFonts w:ascii="Aptos" w:hAnsi="Aptos" w:cstheme="minorHAnsi"/>
                <w:b/>
                <w:bCs/>
              </w:rPr>
            </w:pPr>
            <w:r w:rsidRPr="00B90B1F">
              <w:rPr>
                <w:rFonts w:ascii="Aptos" w:hAnsi="Aptos" w:cstheme="minorHAnsi"/>
              </w:rPr>
              <w:t>pKD3</w:t>
            </w:r>
          </w:p>
        </w:tc>
        <w:tc>
          <w:tcPr>
            <w:tcW w:w="4536" w:type="dxa"/>
            <w:vAlign w:val="center"/>
          </w:tcPr>
          <w:p w14:paraId="72430389" w14:textId="77777777" w:rsidR="00A44206" w:rsidRPr="00B90B1F" w:rsidRDefault="00A44206" w:rsidP="00D553DB">
            <w:pPr>
              <w:rPr>
                <w:rFonts w:ascii="Aptos" w:hAnsi="Aptos" w:cstheme="minorHAnsi"/>
                <w:vertAlign w:val="superscript"/>
              </w:rPr>
            </w:pPr>
            <w:r w:rsidRPr="00B90B1F">
              <w:rPr>
                <w:rFonts w:ascii="Aptos" w:hAnsi="Aptos" w:cstheme="minorHAnsi"/>
              </w:rPr>
              <w:t>Template plasmid for L</w:t>
            </w:r>
            <w:r>
              <w:rPr>
                <w:rFonts w:ascii="Aptos" w:hAnsi="Aptos" w:cstheme="minorHAnsi"/>
              </w:rPr>
              <w:t xml:space="preserve">ambda </w:t>
            </w:r>
            <w:r w:rsidRPr="00B90B1F">
              <w:rPr>
                <w:rFonts w:ascii="Aptos" w:hAnsi="Aptos" w:cstheme="minorHAnsi"/>
              </w:rPr>
              <w:t xml:space="preserve">Red mutagenesis; </w:t>
            </w:r>
            <w:proofErr w:type="spellStart"/>
            <w:r w:rsidRPr="00B90B1F">
              <w:rPr>
                <w:rFonts w:ascii="Aptos" w:hAnsi="Aptos" w:cstheme="minorHAnsi"/>
              </w:rPr>
              <w:t>Cm</w:t>
            </w:r>
            <w:r w:rsidRPr="00B90B1F">
              <w:rPr>
                <w:rFonts w:ascii="Aptos" w:hAnsi="Aptos"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835" w:type="dxa"/>
            <w:vAlign w:val="center"/>
          </w:tcPr>
          <w:p w14:paraId="0FEB8773" w14:textId="77777777" w:rsidR="00A44206" w:rsidRPr="00B90B1F" w:rsidRDefault="00A44206" w:rsidP="00D553DB">
            <w:pPr>
              <w:rPr>
                <w:rFonts w:ascii="Aptos" w:hAnsi="Aptos" w:cstheme="minorHAnsi"/>
              </w:rPr>
            </w:pPr>
            <w:proofErr w:type="spellStart"/>
            <w:r w:rsidRPr="00B90B1F">
              <w:rPr>
                <w:rFonts w:ascii="Aptos" w:hAnsi="Aptos" w:cstheme="minorHAnsi"/>
              </w:rPr>
              <w:t>Datsenko</w:t>
            </w:r>
            <w:proofErr w:type="spellEnd"/>
            <w:r w:rsidRPr="00B90B1F">
              <w:rPr>
                <w:rFonts w:ascii="Aptos" w:hAnsi="Aptos" w:cstheme="minorHAnsi"/>
              </w:rPr>
              <w:t xml:space="preserve"> and </w:t>
            </w:r>
            <w:proofErr w:type="spellStart"/>
            <w:r w:rsidRPr="00B90B1F">
              <w:rPr>
                <w:rFonts w:ascii="Aptos" w:hAnsi="Aptos" w:cstheme="minorHAnsi"/>
              </w:rPr>
              <w:t>Wanner</w:t>
            </w:r>
            <w:proofErr w:type="spellEnd"/>
            <w:r w:rsidRPr="00B90B1F">
              <w:rPr>
                <w:rFonts w:ascii="Aptos" w:hAnsi="Aptos" w:cstheme="minorHAnsi"/>
              </w:rPr>
              <w:t>, 2000</w:t>
            </w:r>
            <w:r>
              <w:rPr>
                <w:rFonts w:ascii="Aptos" w:hAnsi="Aptos" w:cstheme="minorHAnsi"/>
              </w:rPr>
              <w:t xml:space="preserve"> </w:t>
            </w:r>
            <w:r>
              <w:rPr>
                <w:rFonts w:ascii="Aptos" w:hAnsi="Aptos" w:cstheme="minorHAnsi"/>
                <w:i/>
                <w:iCs/>
              </w:rPr>
              <w:t xml:space="preserve">PNAS </w:t>
            </w:r>
            <w:r>
              <w:rPr>
                <w:rFonts w:ascii="Aptos" w:hAnsi="Aptos" w:cstheme="minorHAnsi"/>
              </w:rPr>
              <w:t>97:6640-5</w:t>
            </w:r>
          </w:p>
        </w:tc>
      </w:tr>
      <w:tr w:rsidR="00A44206" w:rsidRPr="00B90B1F" w14:paraId="22ADCFBD" w14:textId="77777777" w:rsidTr="00D553DB">
        <w:tc>
          <w:tcPr>
            <w:tcW w:w="1980" w:type="dxa"/>
            <w:vAlign w:val="center"/>
          </w:tcPr>
          <w:p w14:paraId="009E3196" w14:textId="77777777" w:rsidR="00A44206" w:rsidRPr="00B90B1F" w:rsidRDefault="00A44206" w:rsidP="00D553DB">
            <w:pPr>
              <w:rPr>
                <w:rFonts w:ascii="Aptos" w:hAnsi="Aptos" w:cstheme="minorHAnsi"/>
                <w:b/>
                <w:bCs/>
              </w:rPr>
            </w:pPr>
            <w:r w:rsidRPr="00B90B1F">
              <w:rPr>
                <w:rFonts w:ascii="Aptos" w:hAnsi="Aptos" w:cstheme="minorHAnsi"/>
              </w:rPr>
              <w:t>pKD4</w:t>
            </w:r>
          </w:p>
        </w:tc>
        <w:tc>
          <w:tcPr>
            <w:tcW w:w="4536" w:type="dxa"/>
            <w:vAlign w:val="center"/>
          </w:tcPr>
          <w:p w14:paraId="4FE0E8AF" w14:textId="77777777" w:rsidR="00A44206" w:rsidRPr="00B90B1F" w:rsidRDefault="00A44206" w:rsidP="00D553DB">
            <w:pPr>
              <w:rPr>
                <w:rFonts w:ascii="Aptos" w:hAnsi="Aptos" w:cstheme="minorHAnsi"/>
                <w:vertAlign w:val="superscript"/>
              </w:rPr>
            </w:pPr>
            <w:r w:rsidRPr="00B90B1F">
              <w:rPr>
                <w:rFonts w:ascii="Aptos" w:hAnsi="Aptos" w:cstheme="minorHAnsi"/>
              </w:rPr>
              <w:t>Template plasmid for L</w:t>
            </w:r>
            <w:r>
              <w:rPr>
                <w:rFonts w:ascii="Aptos" w:hAnsi="Aptos" w:cstheme="minorHAnsi"/>
              </w:rPr>
              <w:t xml:space="preserve">ambda </w:t>
            </w:r>
            <w:r w:rsidRPr="00B90B1F">
              <w:rPr>
                <w:rFonts w:ascii="Aptos" w:hAnsi="Aptos" w:cstheme="minorHAnsi"/>
              </w:rPr>
              <w:t xml:space="preserve">Red mutagenesis; </w:t>
            </w:r>
            <w:proofErr w:type="spellStart"/>
            <w:r w:rsidRPr="00B90B1F">
              <w:rPr>
                <w:rFonts w:ascii="Aptos" w:hAnsi="Aptos" w:cstheme="minorHAnsi"/>
              </w:rPr>
              <w:t>Kan</w:t>
            </w:r>
            <w:r w:rsidRPr="00B90B1F">
              <w:rPr>
                <w:rFonts w:ascii="Aptos" w:hAnsi="Aptos"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835" w:type="dxa"/>
            <w:vAlign w:val="center"/>
          </w:tcPr>
          <w:p w14:paraId="024B6D54" w14:textId="77777777" w:rsidR="00A44206" w:rsidRPr="00B90B1F" w:rsidRDefault="00A44206" w:rsidP="00D553DB">
            <w:pPr>
              <w:rPr>
                <w:rFonts w:ascii="Aptos" w:hAnsi="Aptos" w:cstheme="minorHAnsi"/>
              </w:rPr>
            </w:pPr>
            <w:proofErr w:type="spellStart"/>
            <w:r w:rsidRPr="00B90B1F">
              <w:rPr>
                <w:rFonts w:ascii="Aptos" w:hAnsi="Aptos" w:cstheme="minorHAnsi"/>
              </w:rPr>
              <w:t>Datsenko</w:t>
            </w:r>
            <w:proofErr w:type="spellEnd"/>
            <w:r w:rsidRPr="00B90B1F">
              <w:rPr>
                <w:rFonts w:ascii="Aptos" w:hAnsi="Aptos" w:cstheme="minorHAnsi"/>
              </w:rPr>
              <w:t xml:space="preserve"> and </w:t>
            </w:r>
            <w:proofErr w:type="spellStart"/>
            <w:r w:rsidRPr="00B90B1F">
              <w:rPr>
                <w:rFonts w:ascii="Aptos" w:hAnsi="Aptos" w:cstheme="minorHAnsi"/>
              </w:rPr>
              <w:t>Wanner</w:t>
            </w:r>
            <w:proofErr w:type="spellEnd"/>
            <w:r w:rsidRPr="00B90B1F">
              <w:rPr>
                <w:rFonts w:ascii="Aptos" w:hAnsi="Aptos" w:cstheme="minorHAnsi"/>
              </w:rPr>
              <w:t>, 2000</w:t>
            </w:r>
            <w:r>
              <w:rPr>
                <w:rFonts w:ascii="Aptos" w:hAnsi="Aptos" w:cstheme="minorHAnsi"/>
              </w:rPr>
              <w:t xml:space="preserve"> </w:t>
            </w:r>
            <w:r>
              <w:rPr>
                <w:rFonts w:ascii="Aptos" w:hAnsi="Aptos" w:cstheme="minorHAnsi"/>
                <w:i/>
                <w:iCs/>
              </w:rPr>
              <w:t xml:space="preserve">PNAS </w:t>
            </w:r>
            <w:r>
              <w:rPr>
                <w:rFonts w:ascii="Aptos" w:hAnsi="Aptos" w:cstheme="minorHAnsi"/>
              </w:rPr>
              <w:t>97:6640-5</w:t>
            </w:r>
          </w:p>
        </w:tc>
      </w:tr>
      <w:tr w:rsidR="00A44206" w:rsidRPr="00B90B1F" w14:paraId="2C57A42B" w14:textId="77777777" w:rsidTr="00D553DB">
        <w:tc>
          <w:tcPr>
            <w:tcW w:w="1980" w:type="dxa"/>
            <w:vAlign w:val="center"/>
          </w:tcPr>
          <w:p w14:paraId="01073D30" w14:textId="77777777" w:rsidR="00A44206" w:rsidRPr="00B90B1F" w:rsidRDefault="00A44206" w:rsidP="00D553DB">
            <w:pPr>
              <w:rPr>
                <w:rFonts w:ascii="Aptos" w:hAnsi="Aptos" w:cstheme="minorHAnsi"/>
                <w:b/>
                <w:bCs/>
              </w:rPr>
            </w:pPr>
            <w:r w:rsidRPr="00B90B1F">
              <w:rPr>
                <w:rFonts w:ascii="Aptos" w:hAnsi="Aptos" w:cstheme="minorHAnsi"/>
              </w:rPr>
              <w:t>pCP20</w:t>
            </w:r>
          </w:p>
        </w:tc>
        <w:tc>
          <w:tcPr>
            <w:tcW w:w="4536" w:type="dxa"/>
            <w:vAlign w:val="center"/>
          </w:tcPr>
          <w:p w14:paraId="0DC31569" w14:textId="77777777" w:rsidR="00A44206" w:rsidRPr="00B90B1F" w:rsidRDefault="00A44206" w:rsidP="00D553DB">
            <w:pPr>
              <w:rPr>
                <w:rFonts w:ascii="Aptos" w:hAnsi="Aptos" w:cstheme="minorHAnsi"/>
              </w:rPr>
            </w:pPr>
            <w:r w:rsidRPr="00B90B1F">
              <w:rPr>
                <w:rFonts w:ascii="Aptos" w:hAnsi="Aptos" w:cstheme="minorHAnsi"/>
              </w:rPr>
              <w:t xml:space="preserve">FLP recombinase expressing plasmid; temperature sensitive; </w:t>
            </w:r>
            <w:proofErr w:type="spellStart"/>
            <w:r w:rsidRPr="00B90B1F">
              <w:rPr>
                <w:rFonts w:ascii="Aptos" w:hAnsi="Aptos" w:cstheme="minorHAnsi"/>
              </w:rPr>
              <w:t>Amp</w:t>
            </w:r>
            <w:r w:rsidRPr="00B90B1F">
              <w:rPr>
                <w:rFonts w:ascii="Aptos" w:hAnsi="Aptos" w:cstheme="minorHAnsi"/>
                <w:vertAlign w:val="superscript"/>
              </w:rPr>
              <w:t>R</w:t>
            </w:r>
            <w:proofErr w:type="spellEnd"/>
            <w:r w:rsidRPr="00B90B1F">
              <w:rPr>
                <w:rFonts w:ascii="Aptos" w:hAnsi="Aptos" w:cstheme="minorHAnsi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10190EC0" w14:textId="77777777" w:rsidR="00A44206" w:rsidRPr="00B90B1F" w:rsidRDefault="00A44206" w:rsidP="00D553DB">
            <w:pPr>
              <w:rPr>
                <w:rFonts w:ascii="Aptos" w:hAnsi="Aptos" w:cstheme="minorHAnsi"/>
              </w:rPr>
            </w:pPr>
            <w:proofErr w:type="spellStart"/>
            <w:r w:rsidRPr="00B90B1F">
              <w:rPr>
                <w:rFonts w:ascii="Aptos" w:hAnsi="Aptos" w:cstheme="minorHAnsi"/>
              </w:rPr>
              <w:t>Datsenko</w:t>
            </w:r>
            <w:proofErr w:type="spellEnd"/>
            <w:r w:rsidRPr="00B90B1F">
              <w:rPr>
                <w:rFonts w:ascii="Aptos" w:hAnsi="Aptos" w:cstheme="minorHAnsi"/>
              </w:rPr>
              <w:t xml:space="preserve"> and </w:t>
            </w:r>
            <w:proofErr w:type="spellStart"/>
            <w:r w:rsidRPr="00B90B1F">
              <w:rPr>
                <w:rFonts w:ascii="Aptos" w:hAnsi="Aptos" w:cstheme="minorHAnsi"/>
              </w:rPr>
              <w:t>Wanner</w:t>
            </w:r>
            <w:proofErr w:type="spellEnd"/>
            <w:r w:rsidRPr="00B90B1F">
              <w:rPr>
                <w:rFonts w:ascii="Aptos" w:hAnsi="Aptos" w:cstheme="minorHAnsi"/>
              </w:rPr>
              <w:t>, 2000</w:t>
            </w:r>
            <w:r>
              <w:rPr>
                <w:rFonts w:ascii="Aptos" w:hAnsi="Aptos" w:cstheme="minorHAnsi"/>
              </w:rPr>
              <w:t xml:space="preserve"> </w:t>
            </w:r>
            <w:r>
              <w:rPr>
                <w:rFonts w:ascii="Aptos" w:hAnsi="Aptos" w:cstheme="minorHAnsi"/>
                <w:i/>
                <w:iCs/>
              </w:rPr>
              <w:t xml:space="preserve">PNAS </w:t>
            </w:r>
            <w:r>
              <w:rPr>
                <w:rFonts w:ascii="Aptos" w:hAnsi="Aptos" w:cstheme="minorHAnsi"/>
              </w:rPr>
              <w:t>97:6640-5</w:t>
            </w:r>
          </w:p>
        </w:tc>
      </w:tr>
      <w:tr w:rsidR="000203AB" w:rsidRPr="00B90B1F" w14:paraId="0F46D8F1" w14:textId="77777777" w:rsidTr="00D553DB">
        <w:tc>
          <w:tcPr>
            <w:tcW w:w="1980" w:type="dxa"/>
            <w:vAlign w:val="center"/>
          </w:tcPr>
          <w:p w14:paraId="29F1262F" w14:textId="78574BF6" w:rsidR="000203AB" w:rsidRPr="00B90B1F" w:rsidRDefault="000203AB" w:rsidP="00D553DB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pCP20-Gent</w:t>
            </w:r>
          </w:p>
        </w:tc>
        <w:tc>
          <w:tcPr>
            <w:tcW w:w="4536" w:type="dxa"/>
            <w:vAlign w:val="center"/>
          </w:tcPr>
          <w:p w14:paraId="2352A4FB" w14:textId="061D2600" w:rsidR="000203AB" w:rsidRPr="00B90B1F" w:rsidRDefault="000203AB" w:rsidP="00D553DB">
            <w:pPr>
              <w:rPr>
                <w:rFonts w:ascii="Aptos" w:hAnsi="Aptos" w:cstheme="minorHAnsi"/>
              </w:rPr>
            </w:pPr>
            <w:r w:rsidRPr="00B90B1F">
              <w:rPr>
                <w:rFonts w:ascii="Aptos" w:hAnsi="Aptos" w:cstheme="minorHAnsi"/>
              </w:rPr>
              <w:t xml:space="preserve">FLP recombinase expressing plasmid; temperature sensitive; </w:t>
            </w:r>
            <w:r>
              <w:rPr>
                <w:rFonts w:ascii="Aptos" w:hAnsi="Aptos" w:cstheme="minorHAnsi"/>
              </w:rPr>
              <w:t>Gent</w:t>
            </w:r>
            <w:r w:rsidRPr="00B90B1F">
              <w:rPr>
                <w:rFonts w:ascii="Aptos" w:hAnsi="Aptos" w:cstheme="minorHAnsi"/>
                <w:vertAlign w:val="superscript"/>
              </w:rPr>
              <w:t>R</w:t>
            </w:r>
          </w:p>
        </w:tc>
        <w:tc>
          <w:tcPr>
            <w:tcW w:w="2835" w:type="dxa"/>
            <w:vAlign w:val="center"/>
          </w:tcPr>
          <w:p w14:paraId="348FE4BC" w14:textId="316AABBF" w:rsidR="000203AB" w:rsidRPr="00DF6C36" w:rsidRDefault="00731F70" w:rsidP="00D553DB">
            <w:pPr>
              <w:rPr>
                <w:rFonts w:ascii="Aptos" w:hAnsi="Aptos" w:cstheme="minorHAnsi"/>
              </w:rPr>
            </w:pPr>
            <w:proofErr w:type="spellStart"/>
            <w:r>
              <w:rPr>
                <w:rFonts w:ascii="Aptos" w:hAnsi="Aptos" w:cstheme="minorHAnsi"/>
              </w:rPr>
              <w:t>Cheraponov</w:t>
            </w:r>
            <w:proofErr w:type="spellEnd"/>
            <w:r w:rsidR="00DF6C36">
              <w:rPr>
                <w:rFonts w:ascii="Aptos" w:hAnsi="Aptos" w:cstheme="minorHAnsi"/>
              </w:rPr>
              <w:t xml:space="preserve"> </w:t>
            </w:r>
            <w:r w:rsidR="00DF6C36">
              <w:rPr>
                <w:rFonts w:ascii="Aptos" w:hAnsi="Aptos" w:cstheme="minorHAnsi"/>
                <w:i/>
                <w:iCs/>
              </w:rPr>
              <w:t xml:space="preserve">et al. </w:t>
            </w:r>
            <w:r w:rsidR="00DF6C36">
              <w:rPr>
                <w:rFonts w:ascii="Aptos" w:hAnsi="Aptos" w:cstheme="minorHAnsi"/>
              </w:rPr>
              <w:t xml:space="preserve">1995 </w:t>
            </w:r>
            <w:r w:rsidR="00DF6C36">
              <w:rPr>
                <w:rFonts w:ascii="Aptos" w:hAnsi="Aptos" w:cstheme="minorHAnsi"/>
                <w:i/>
                <w:iCs/>
              </w:rPr>
              <w:t xml:space="preserve">Gene </w:t>
            </w:r>
            <w:r w:rsidR="00DF6C36">
              <w:rPr>
                <w:rFonts w:ascii="Aptos" w:hAnsi="Aptos" w:cstheme="minorHAnsi"/>
              </w:rPr>
              <w:t>158(1)</w:t>
            </w:r>
            <w:r w:rsidR="005401FF">
              <w:rPr>
                <w:rFonts w:ascii="Aptos" w:hAnsi="Aptos" w:cstheme="minorHAnsi"/>
              </w:rPr>
              <w:t>:9-14</w:t>
            </w:r>
          </w:p>
        </w:tc>
      </w:tr>
    </w:tbl>
    <w:p w14:paraId="4A51AE67" w14:textId="77777777" w:rsidR="0033674D" w:rsidRDefault="0033674D"/>
    <w:sectPr w:rsidR="003367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206"/>
    <w:rsid w:val="000055C8"/>
    <w:rsid w:val="0000746F"/>
    <w:rsid w:val="00007738"/>
    <w:rsid w:val="00010B06"/>
    <w:rsid w:val="00016578"/>
    <w:rsid w:val="000203AB"/>
    <w:rsid w:val="00020761"/>
    <w:rsid w:val="00023B0D"/>
    <w:rsid w:val="000277DC"/>
    <w:rsid w:val="00032411"/>
    <w:rsid w:val="000345CD"/>
    <w:rsid w:val="000365A5"/>
    <w:rsid w:val="00036DE0"/>
    <w:rsid w:val="000435D3"/>
    <w:rsid w:val="00045C73"/>
    <w:rsid w:val="00047080"/>
    <w:rsid w:val="00047A00"/>
    <w:rsid w:val="000532B7"/>
    <w:rsid w:val="00054B55"/>
    <w:rsid w:val="0005680A"/>
    <w:rsid w:val="00067690"/>
    <w:rsid w:val="00073E04"/>
    <w:rsid w:val="00075341"/>
    <w:rsid w:val="00082254"/>
    <w:rsid w:val="000869A0"/>
    <w:rsid w:val="00086D2E"/>
    <w:rsid w:val="00087D74"/>
    <w:rsid w:val="00094122"/>
    <w:rsid w:val="00096390"/>
    <w:rsid w:val="000966F1"/>
    <w:rsid w:val="000A33D2"/>
    <w:rsid w:val="000A3420"/>
    <w:rsid w:val="000A7E81"/>
    <w:rsid w:val="000A7F79"/>
    <w:rsid w:val="000B04C6"/>
    <w:rsid w:val="000B4127"/>
    <w:rsid w:val="000C6254"/>
    <w:rsid w:val="000D098C"/>
    <w:rsid w:val="000D35FE"/>
    <w:rsid w:val="000D38B8"/>
    <w:rsid w:val="000F0B9B"/>
    <w:rsid w:val="000F41B7"/>
    <w:rsid w:val="00100565"/>
    <w:rsid w:val="0010146D"/>
    <w:rsid w:val="001042DE"/>
    <w:rsid w:val="001065E8"/>
    <w:rsid w:val="00106F31"/>
    <w:rsid w:val="00112E12"/>
    <w:rsid w:val="00112FC3"/>
    <w:rsid w:val="001131BB"/>
    <w:rsid w:val="00123303"/>
    <w:rsid w:val="0012420A"/>
    <w:rsid w:val="001258D0"/>
    <w:rsid w:val="00131378"/>
    <w:rsid w:val="00131B10"/>
    <w:rsid w:val="00131E9C"/>
    <w:rsid w:val="001444CC"/>
    <w:rsid w:val="00144715"/>
    <w:rsid w:val="00161906"/>
    <w:rsid w:val="00162CFF"/>
    <w:rsid w:val="00163F1D"/>
    <w:rsid w:val="001646EB"/>
    <w:rsid w:val="00166023"/>
    <w:rsid w:val="00166751"/>
    <w:rsid w:val="0017078C"/>
    <w:rsid w:val="00174656"/>
    <w:rsid w:val="00182255"/>
    <w:rsid w:val="00186BAD"/>
    <w:rsid w:val="00187ADC"/>
    <w:rsid w:val="001929EA"/>
    <w:rsid w:val="001A023A"/>
    <w:rsid w:val="001A29FB"/>
    <w:rsid w:val="001A5C29"/>
    <w:rsid w:val="001B0341"/>
    <w:rsid w:val="001B03A2"/>
    <w:rsid w:val="001B12F4"/>
    <w:rsid w:val="001B2236"/>
    <w:rsid w:val="001B2468"/>
    <w:rsid w:val="001B288C"/>
    <w:rsid w:val="001C1473"/>
    <w:rsid w:val="001C2BCB"/>
    <w:rsid w:val="001C4DE6"/>
    <w:rsid w:val="001C638E"/>
    <w:rsid w:val="001C769D"/>
    <w:rsid w:val="001D1D89"/>
    <w:rsid w:val="001D42E4"/>
    <w:rsid w:val="001D5494"/>
    <w:rsid w:val="001E0D21"/>
    <w:rsid w:val="001E0E98"/>
    <w:rsid w:val="001E156E"/>
    <w:rsid w:val="001E331D"/>
    <w:rsid w:val="001E5A49"/>
    <w:rsid w:val="001E6562"/>
    <w:rsid w:val="001F00D9"/>
    <w:rsid w:val="001F0D11"/>
    <w:rsid w:val="001F2955"/>
    <w:rsid w:val="001F2A9F"/>
    <w:rsid w:val="0020100D"/>
    <w:rsid w:val="0021225A"/>
    <w:rsid w:val="00220DA2"/>
    <w:rsid w:val="00224BA2"/>
    <w:rsid w:val="00224DE4"/>
    <w:rsid w:val="002279F5"/>
    <w:rsid w:val="00243F81"/>
    <w:rsid w:val="00245791"/>
    <w:rsid w:val="00246B73"/>
    <w:rsid w:val="002568AA"/>
    <w:rsid w:val="002679BC"/>
    <w:rsid w:val="00271E15"/>
    <w:rsid w:val="002726E1"/>
    <w:rsid w:val="00274075"/>
    <w:rsid w:val="00281F46"/>
    <w:rsid w:val="00283698"/>
    <w:rsid w:val="002866D7"/>
    <w:rsid w:val="0028742B"/>
    <w:rsid w:val="0029053B"/>
    <w:rsid w:val="00291046"/>
    <w:rsid w:val="0029409F"/>
    <w:rsid w:val="002A11F4"/>
    <w:rsid w:val="002A2A9E"/>
    <w:rsid w:val="002B708F"/>
    <w:rsid w:val="002C23E8"/>
    <w:rsid w:val="002C3E0D"/>
    <w:rsid w:val="002D289F"/>
    <w:rsid w:val="002D3797"/>
    <w:rsid w:val="002D564A"/>
    <w:rsid w:val="002E1A80"/>
    <w:rsid w:val="002E3A4A"/>
    <w:rsid w:val="002E3C3E"/>
    <w:rsid w:val="002E573F"/>
    <w:rsid w:val="002E79A7"/>
    <w:rsid w:val="002F0197"/>
    <w:rsid w:val="002F0E4C"/>
    <w:rsid w:val="002F3A36"/>
    <w:rsid w:val="002F4D70"/>
    <w:rsid w:val="00305593"/>
    <w:rsid w:val="00310B0A"/>
    <w:rsid w:val="00315D82"/>
    <w:rsid w:val="00317119"/>
    <w:rsid w:val="00317CF9"/>
    <w:rsid w:val="00320962"/>
    <w:rsid w:val="00320CAA"/>
    <w:rsid w:val="00324EFD"/>
    <w:rsid w:val="0033674D"/>
    <w:rsid w:val="003372DD"/>
    <w:rsid w:val="003407CB"/>
    <w:rsid w:val="00344495"/>
    <w:rsid w:val="00346C1F"/>
    <w:rsid w:val="00351FA5"/>
    <w:rsid w:val="003620E8"/>
    <w:rsid w:val="003637C4"/>
    <w:rsid w:val="00364DD5"/>
    <w:rsid w:val="00365775"/>
    <w:rsid w:val="00367105"/>
    <w:rsid w:val="00377F17"/>
    <w:rsid w:val="003800AD"/>
    <w:rsid w:val="00392ECD"/>
    <w:rsid w:val="003936A0"/>
    <w:rsid w:val="00395BC2"/>
    <w:rsid w:val="00396843"/>
    <w:rsid w:val="003A0F6F"/>
    <w:rsid w:val="003A2D88"/>
    <w:rsid w:val="003A56C4"/>
    <w:rsid w:val="003A7154"/>
    <w:rsid w:val="003B2038"/>
    <w:rsid w:val="003B2E83"/>
    <w:rsid w:val="003B6638"/>
    <w:rsid w:val="003B7585"/>
    <w:rsid w:val="003B784E"/>
    <w:rsid w:val="003C057A"/>
    <w:rsid w:val="003D4EB4"/>
    <w:rsid w:val="003D5982"/>
    <w:rsid w:val="003D6E77"/>
    <w:rsid w:val="003E2AD5"/>
    <w:rsid w:val="003E4A93"/>
    <w:rsid w:val="003E76E5"/>
    <w:rsid w:val="003F014C"/>
    <w:rsid w:val="003F0ABF"/>
    <w:rsid w:val="003F397A"/>
    <w:rsid w:val="00406EEC"/>
    <w:rsid w:val="0041507E"/>
    <w:rsid w:val="0041627C"/>
    <w:rsid w:val="00421E37"/>
    <w:rsid w:val="00421F2B"/>
    <w:rsid w:val="00434F64"/>
    <w:rsid w:val="004370C3"/>
    <w:rsid w:val="00443724"/>
    <w:rsid w:val="00447516"/>
    <w:rsid w:val="00451200"/>
    <w:rsid w:val="00452141"/>
    <w:rsid w:val="004531DD"/>
    <w:rsid w:val="00453AF6"/>
    <w:rsid w:val="00457894"/>
    <w:rsid w:val="00461326"/>
    <w:rsid w:val="00461A65"/>
    <w:rsid w:val="00461F18"/>
    <w:rsid w:val="00465804"/>
    <w:rsid w:val="00465BEB"/>
    <w:rsid w:val="00477197"/>
    <w:rsid w:val="00481E9A"/>
    <w:rsid w:val="0048227C"/>
    <w:rsid w:val="0048311B"/>
    <w:rsid w:val="0048383F"/>
    <w:rsid w:val="00485BE2"/>
    <w:rsid w:val="00490DC1"/>
    <w:rsid w:val="00496DC5"/>
    <w:rsid w:val="00497457"/>
    <w:rsid w:val="00497ABE"/>
    <w:rsid w:val="00497B7C"/>
    <w:rsid w:val="00497E52"/>
    <w:rsid w:val="004A41D6"/>
    <w:rsid w:val="004A4EDE"/>
    <w:rsid w:val="004A73CD"/>
    <w:rsid w:val="004C06E8"/>
    <w:rsid w:val="004C10EB"/>
    <w:rsid w:val="004C1575"/>
    <w:rsid w:val="004C199B"/>
    <w:rsid w:val="004C1D2F"/>
    <w:rsid w:val="004C262F"/>
    <w:rsid w:val="004C650F"/>
    <w:rsid w:val="004C7A09"/>
    <w:rsid w:val="004D752D"/>
    <w:rsid w:val="004D77B7"/>
    <w:rsid w:val="004E026A"/>
    <w:rsid w:val="004E1204"/>
    <w:rsid w:val="004F0D14"/>
    <w:rsid w:val="004F0E23"/>
    <w:rsid w:val="004F242C"/>
    <w:rsid w:val="004F4DE1"/>
    <w:rsid w:val="004F5B13"/>
    <w:rsid w:val="005001CC"/>
    <w:rsid w:val="0050202E"/>
    <w:rsid w:val="0050583A"/>
    <w:rsid w:val="00506B67"/>
    <w:rsid w:val="00512390"/>
    <w:rsid w:val="0051355A"/>
    <w:rsid w:val="005138FD"/>
    <w:rsid w:val="00514FD1"/>
    <w:rsid w:val="00521CCF"/>
    <w:rsid w:val="00523CDE"/>
    <w:rsid w:val="00525249"/>
    <w:rsid w:val="0053151D"/>
    <w:rsid w:val="005401FF"/>
    <w:rsid w:val="00543A83"/>
    <w:rsid w:val="00551BB7"/>
    <w:rsid w:val="0055318D"/>
    <w:rsid w:val="0055538E"/>
    <w:rsid w:val="005628A3"/>
    <w:rsid w:val="00562B34"/>
    <w:rsid w:val="00564D99"/>
    <w:rsid w:val="00567B40"/>
    <w:rsid w:val="0057382E"/>
    <w:rsid w:val="00575131"/>
    <w:rsid w:val="00576E65"/>
    <w:rsid w:val="005771CF"/>
    <w:rsid w:val="00585439"/>
    <w:rsid w:val="00597D47"/>
    <w:rsid w:val="005A63E3"/>
    <w:rsid w:val="005A77F8"/>
    <w:rsid w:val="005B203F"/>
    <w:rsid w:val="005B24A3"/>
    <w:rsid w:val="005B296F"/>
    <w:rsid w:val="005B3A58"/>
    <w:rsid w:val="005D13F2"/>
    <w:rsid w:val="005D23CA"/>
    <w:rsid w:val="005D3148"/>
    <w:rsid w:val="005D34E0"/>
    <w:rsid w:val="005E0459"/>
    <w:rsid w:val="005E1A6F"/>
    <w:rsid w:val="005E3190"/>
    <w:rsid w:val="005E3765"/>
    <w:rsid w:val="005E464C"/>
    <w:rsid w:val="005F462A"/>
    <w:rsid w:val="005F505B"/>
    <w:rsid w:val="005F7F5E"/>
    <w:rsid w:val="0060190D"/>
    <w:rsid w:val="00606724"/>
    <w:rsid w:val="006122D9"/>
    <w:rsid w:val="00614206"/>
    <w:rsid w:val="00614C26"/>
    <w:rsid w:val="006201C0"/>
    <w:rsid w:val="0062478A"/>
    <w:rsid w:val="00625433"/>
    <w:rsid w:val="00632FC1"/>
    <w:rsid w:val="00635A6C"/>
    <w:rsid w:val="0064162E"/>
    <w:rsid w:val="006449A3"/>
    <w:rsid w:val="00650937"/>
    <w:rsid w:val="006509E2"/>
    <w:rsid w:val="00657428"/>
    <w:rsid w:val="006603A5"/>
    <w:rsid w:val="00662663"/>
    <w:rsid w:val="00663887"/>
    <w:rsid w:val="00665FD4"/>
    <w:rsid w:val="006671C7"/>
    <w:rsid w:val="00676E72"/>
    <w:rsid w:val="0067789D"/>
    <w:rsid w:val="0068162E"/>
    <w:rsid w:val="00685598"/>
    <w:rsid w:val="0069107B"/>
    <w:rsid w:val="00692EEF"/>
    <w:rsid w:val="006A2A7A"/>
    <w:rsid w:val="006A3D1F"/>
    <w:rsid w:val="006A4C80"/>
    <w:rsid w:val="006A788D"/>
    <w:rsid w:val="006B0727"/>
    <w:rsid w:val="006B0B1D"/>
    <w:rsid w:val="006B238D"/>
    <w:rsid w:val="006B2A89"/>
    <w:rsid w:val="006B515B"/>
    <w:rsid w:val="006B698F"/>
    <w:rsid w:val="006C4F1B"/>
    <w:rsid w:val="006D05E7"/>
    <w:rsid w:val="006D0F32"/>
    <w:rsid w:val="006D69AC"/>
    <w:rsid w:val="006D7935"/>
    <w:rsid w:val="006E2129"/>
    <w:rsid w:val="006E7FB8"/>
    <w:rsid w:val="006F3273"/>
    <w:rsid w:val="006F43E0"/>
    <w:rsid w:val="00713C0B"/>
    <w:rsid w:val="00714C03"/>
    <w:rsid w:val="00715B83"/>
    <w:rsid w:val="00716874"/>
    <w:rsid w:val="007247A8"/>
    <w:rsid w:val="00724EE5"/>
    <w:rsid w:val="007305B9"/>
    <w:rsid w:val="00731F70"/>
    <w:rsid w:val="00734294"/>
    <w:rsid w:val="00745089"/>
    <w:rsid w:val="00745C43"/>
    <w:rsid w:val="00745C7B"/>
    <w:rsid w:val="0075179D"/>
    <w:rsid w:val="007566AB"/>
    <w:rsid w:val="00757B3C"/>
    <w:rsid w:val="00762F0C"/>
    <w:rsid w:val="00763381"/>
    <w:rsid w:val="007662A4"/>
    <w:rsid w:val="0076652E"/>
    <w:rsid w:val="0077024A"/>
    <w:rsid w:val="007714B6"/>
    <w:rsid w:val="0077743D"/>
    <w:rsid w:val="007778E8"/>
    <w:rsid w:val="00782899"/>
    <w:rsid w:val="00784DF2"/>
    <w:rsid w:val="00784F4C"/>
    <w:rsid w:val="00785060"/>
    <w:rsid w:val="007871CB"/>
    <w:rsid w:val="007927D2"/>
    <w:rsid w:val="00797B88"/>
    <w:rsid w:val="007A0181"/>
    <w:rsid w:val="007A5EE2"/>
    <w:rsid w:val="007A6C0A"/>
    <w:rsid w:val="007B333C"/>
    <w:rsid w:val="007C1DD0"/>
    <w:rsid w:val="007C26E2"/>
    <w:rsid w:val="007C5A18"/>
    <w:rsid w:val="007C611E"/>
    <w:rsid w:val="007C7DA8"/>
    <w:rsid w:val="007D36E6"/>
    <w:rsid w:val="007D3D7A"/>
    <w:rsid w:val="007D3DC1"/>
    <w:rsid w:val="007D639C"/>
    <w:rsid w:val="007E6B26"/>
    <w:rsid w:val="007F0AA3"/>
    <w:rsid w:val="007F3EF3"/>
    <w:rsid w:val="007F71F5"/>
    <w:rsid w:val="008120F5"/>
    <w:rsid w:val="00813268"/>
    <w:rsid w:val="008135A2"/>
    <w:rsid w:val="00820A88"/>
    <w:rsid w:val="00823146"/>
    <w:rsid w:val="008251FB"/>
    <w:rsid w:val="008438AE"/>
    <w:rsid w:val="00843E49"/>
    <w:rsid w:val="0084536B"/>
    <w:rsid w:val="00850B10"/>
    <w:rsid w:val="00851661"/>
    <w:rsid w:val="008521EB"/>
    <w:rsid w:val="00854481"/>
    <w:rsid w:val="00857B17"/>
    <w:rsid w:val="008625CD"/>
    <w:rsid w:val="008634DD"/>
    <w:rsid w:val="008657EE"/>
    <w:rsid w:val="00865DE5"/>
    <w:rsid w:val="0086653D"/>
    <w:rsid w:val="00867E48"/>
    <w:rsid w:val="00873280"/>
    <w:rsid w:val="00876FFB"/>
    <w:rsid w:val="008824A5"/>
    <w:rsid w:val="00883D8E"/>
    <w:rsid w:val="008851F5"/>
    <w:rsid w:val="008856BF"/>
    <w:rsid w:val="00885B78"/>
    <w:rsid w:val="00886E0C"/>
    <w:rsid w:val="00892CDB"/>
    <w:rsid w:val="00893CD8"/>
    <w:rsid w:val="008963A7"/>
    <w:rsid w:val="008B118B"/>
    <w:rsid w:val="008B1551"/>
    <w:rsid w:val="008B1FBD"/>
    <w:rsid w:val="008B5D5B"/>
    <w:rsid w:val="008B7BAB"/>
    <w:rsid w:val="008C2ADD"/>
    <w:rsid w:val="008D227F"/>
    <w:rsid w:val="008D37E7"/>
    <w:rsid w:val="008D4181"/>
    <w:rsid w:val="008E005C"/>
    <w:rsid w:val="008E034D"/>
    <w:rsid w:val="008E3343"/>
    <w:rsid w:val="008E3488"/>
    <w:rsid w:val="008F2EC7"/>
    <w:rsid w:val="008F7E52"/>
    <w:rsid w:val="009030A3"/>
    <w:rsid w:val="009046BB"/>
    <w:rsid w:val="00904C74"/>
    <w:rsid w:val="00905720"/>
    <w:rsid w:val="00907BB2"/>
    <w:rsid w:val="00907FA1"/>
    <w:rsid w:val="00911E03"/>
    <w:rsid w:val="00913834"/>
    <w:rsid w:val="00921631"/>
    <w:rsid w:val="0092377D"/>
    <w:rsid w:val="00923883"/>
    <w:rsid w:val="0092507E"/>
    <w:rsid w:val="009250A8"/>
    <w:rsid w:val="00925E62"/>
    <w:rsid w:val="00926CC1"/>
    <w:rsid w:val="0093434D"/>
    <w:rsid w:val="00934D15"/>
    <w:rsid w:val="009367C3"/>
    <w:rsid w:val="0094307C"/>
    <w:rsid w:val="00945C1E"/>
    <w:rsid w:val="00945F2F"/>
    <w:rsid w:val="00950042"/>
    <w:rsid w:val="00950205"/>
    <w:rsid w:val="00950DA9"/>
    <w:rsid w:val="009520CE"/>
    <w:rsid w:val="009602C7"/>
    <w:rsid w:val="00965214"/>
    <w:rsid w:val="00971525"/>
    <w:rsid w:val="00974F58"/>
    <w:rsid w:val="0097563D"/>
    <w:rsid w:val="0097678B"/>
    <w:rsid w:val="009777A3"/>
    <w:rsid w:val="009831BD"/>
    <w:rsid w:val="0098342D"/>
    <w:rsid w:val="00983A93"/>
    <w:rsid w:val="0098515F"/>
    <w:rsid w:val="00985BF4"/>
    <w:rsid w:val="0098689E"/>
    <w:rsid w:val="009919FB"/>
    <w:rsid w:val="00991F8E"/>
    <w:rsid w:val="009B43DF"/>
    <w:rsid w:val="009B63B5"/>
    <w:rsid w:val="009B7B4B"/>
    <w:rsid w:val="009B7BBD"/>
    <w:rsid w:val="009C39AD"/>
    <w:rsid w:val="009C54C5"/>
    <w:rsid w:val="009C59B2"/>
    <w:rsid w:val="009D516E"/>
    <w:rsid w:val="009E7105"/>
    <w:rsid w:val="009F096F"/>
    <w:rsid w:val="009F0B4C"/>
    <w:rsid w:val="009F51EF"/>
    <w:rsid w:val="009F57E4"/>
    <w:rsid w:val="009F6BBA"/>
    <w:rsid w:val="00A11E2B"/>
    <w:rsid w:val="00A12EF4"/>
    <w:rsid w:val="00A160C3"/>
    <w:rsid w:val="00A16A67"/>
    <w:rsid w:val="00A2061E"/>
    <w:rsid w:val="00A21785"/>
    <w:rsid w:val="00A22810"/>
    <w:rsid w:val="00A273AD"/>
    <w:rsid w:val="00A30159"/>
    <w:rsid w:val="00A32B20"/>
    <w:rsid w:val="00A3553D"/>
    <w:rsid w:val="00A3767F"/>
    <w:rsid w:val="00A4018A"/>
    <w:rsid w:val="00A44206"/>
    <w:rsid w:val="00A4770F"/>
    <w:rsid w:val="00A5580B"/>
    <w:rsid w:val="00A57488"/>
    <w:rsid w:val="00A57A1C"/>
    <w:rsid w:val="00A648DD"/>
    <w:rsid w:val="00A672E3"/>
    <w:rsid w:val="00A76EA6"/>
    <w:rsid w:val="00A77018"/>
    <w:rsid w:val="00A826E9"/>
    <w:rsid w:val="00A8489D"/>
    <w:rsid w:val="00A96116"/>
    <w:rsid w:val="00A96579"/>
    <w:rsid w:val="00A97568"/>
    <w:rsid w:val="00AA25C7"/>
    <w:rsid w:val="00AA33FA"/>
    <w:rsid w:val="00AA39A9"/>
    <w:rsid w:val="00AA63C0"/>
    <w:rsid w:val="00AB2EDB"/>
    <w:rsid w:val="00AB6D91"/>
    <w:rsid w:val="00AC401A"/>
    <w:rsid w:val="00AD40AE"/>
    <w:rsid w:val="00AE31D8"/>
    <w:rsid w:val="00AE3EDF"/>
    <w:rsid w:val="00AE434B"/>
    <w:rsid w:val="00AE4491"/>
    <w:rsid w:val="00AF06CF"/>
    <w:rsid w:val="00AF21D8"/>
    <w:rsid w:val="00AF47F6"/>
    <w:rsid w:val="00AF676D"/>
    <w:rsid w:val="00B020C9"/>
    <w:rsid w:val="00B0392B"/>
    <w:rsid w:val="00B05240"/>
    <w:rsid w:val="00B221CA"/>
    <w:rsid w:val="00B22D74"/>
    <w:rsid w:val="00B243E6"/>
    <w:rsid w:val="00B277DA"/>
    <w:rsid w:val="00B32DE7"/>
    <w:rsid w:val="00B33C73"/>
    <w:rsid w:val="00B3550C"/>
    <w:rsid w:val="00B35F91"/>
    <w:rsid w:val="00B42474"/>
    <w:rsid w:val="00B42FCD"/>
    <w:rsid w:val="00B431A4"/>
    <w:rsid w:val="00B4498C"/>
    <w:rsid w:val="00B5117F"/>
    <w:rsid w:val="00B51A43"/>
    <w:rsid w:val="00B542EB"/>
    <w:rsid w:val="00B6241C"/>
    <w:rsid w:val="00B6279C"/>
    <w:rsid w:val="00B64B96"/>
    <w:rsid w:val="00B675DF"/>
    <w:rsid w:val="00B7475F"/>
    <w:rsid w:val="00B7766E"/>
    <w:rsid w:val="00B82B52"/>
    <w:rsid w:val="00B8331D"/>
    <w:rsid w:val="00B85A02"/>
    <w:rsid w:val="00B85A66"/>
    <w:rsid w:val="00B90F44"/>
    <w:rsid w:val="00B92820"/>
    <w:rsid w:val="00B93346"/>
    <w:rsid w:val="00BA1FFE"/>
    <w:rsid w:val="00BA5349"/>
    <w:rsid w:val="00BA65A3"/>
    <w:rsid w:val="00BA7BD9"/>
    <w:rsid w:val="00BB2ED8"/>
    <w:rsid w:val="00BB56A0"/>
    <w:rsid w:val="00BC1B31"/>
    <w:rsid w:val="00BC31F6"/>
    <w:rsid w:val="00BC3B63"/>
    <w:rsid w:val="00BD0052"/>
    <w:rsid w:val="00BD3E80"/>
    <w:rsid w:val="00BD490B"/>
    <w:rsid w:val="00BD538D"/>
    <w:rsid w:val="00BD5669"/>
    <w:rsid w:val="00BD594F"/>
    <w:rsid w:val="00BD6893"/>
    <w:rsid w:val="00BD7625"/>
    <w:rsid w:val="00BE1714"/>
    <w:rsid w:val="00BE356D"/>
    <w:rsid w:val="00BE499B"/>
    <w:rsid w:val="00BE50CF"/>
    <w:rsid w:val="00BF07ED"/>
    <w:rsid w:val="00BF1CDB"/>
    <w:rsid w:val="00BF4434"/>
    <w:rsid w:val="00C00E28"/>
    <w:rsid w:val="00C064DA"/>
    <w:rsid w:val="00C06A2C"/>
    <w:rsid w:val="00C1462B"/>
    <w:rsid w:val="00C15693"/>
    <w:rsid w:val="00C20313"/>
    <w:rsid w:val="00C263BB"/>
    <w:rsid w:val="00C26756"/>
    <w:rsid w:val="00C30A22"/>
    <w:rsid w:val="00C30E18"/>
    <w:rsid w:val="00C337E9"/>
    <w:rsid w:val="00C36151"/>
    <w:rsid w:val="00C3714D"/>
    <w:rsid w:val="00C37849"/>
    <w:rsid w:val="00C5567E"/>
    <w:rsid w:val="00C56D6B"/>
    <w:rsid w:val="00C60F0F"/>
    <w:rsid w:val="00C649B4"/>
    <w:rsid w:val="00C8099B"/>
    <w:rsid w:val="00C81405"/>
    <w:rsid w:val="00C82C91"/>
    <w:rsid w:val="00C8712B"/>
    <w:rsid w:val="00C87AAB"/>
    <w:rsid w:val="00C90463"/>
    <w:rsid w:val="00CA3584"/>
    <w:rsid w:val="00CA50CB"/>
    <w:rsid w:val="00CA7318"/>
    <w:rsid w:val="00CA7564"/>
    <w:rsid w:val="00CB351D"/>
    <w:rsid w:val="00CB7DE8"/>
    <w:rsid w:val="00CC08D1"/>
    <w:rsid w:val="00CC2E93"/>
    <w:rsid w:val="00CC7124"/>
    <w:rsid w:val="00CE2565"/>
    <w:rsid w:val="00CE331B"/>
    <w:rsid w:val="00CF02A2"/>
    <w:rsid w:val="00CF0A5A"/>
    <w:rsid w:val="00CF5852"/>
    <w:rsid w:val="00D023CD"/>
    <w:rsid w:val="00D04B26"/>
    <w:rsid w:val="00D06092"/>
    <w:rsid w:val="00D137EA"/>
    <w:rsid w:val="00D1661F"/>
    <w:rsid w:val="00D175D2"/>
    <w:rsid w:val="00D20A83"/>
    <w:rsid w:val="00D22DF2"/>
    <w:rsid w:val="00D24EB8"/>
    <w:rsid w:val="00D32307"/>
    <w:rsid w:val="00D32BA9"/>
    <w:rsid w:val="00D344DB"/>
    <w:rsid w:val="00D43F40"/>
    <w:rsid w:val="00D4511B"/>
    <w:rsid w:val="00D468BC"/>
    <w:rsid w:val="00D46991"/>
    <w:rsid w:val="00D513F5"/>
    <w:rsid w:val="00D566E2"/>
    <w:rsid w:val="00D62148"/>
    <w:rsid w:val="00D6388F"/>
    <w:rsid w:val="00D641B4"/>
    <w:rsid w:val="00D71EC4"/>
    <w:rsid w:val="00D76504"/>
    <w:rsid w:val="00D768FA"/>
    <w:rsid w:val="00D76E0A"/>
    <w:rsid w:val="00D76EE0"/>
    <w:rsid w:val="00D82C57"/>
    <w:rsid w:val="00D839AE"/>
    <w:rsid w:val="00D843B6"/>
    <w:rsid w:val="00D84A85"/>
    <w:rsid w:val="00D85DFE"/>
    <w:rsid w:val="00D86181"/>
    <w:rsid w:val="00D870BB"/>
    <w:rsid w:val="00D92C3A"/>
    <w:rsid w:val="00D95247"/>
    <w:rsid w:val="00DA7010"/>
    <w:rsid w:val="00DB03E1"/>
    <w:rsid w:val="00DB06C7"/>
    <w:rsid w:val="00DB297F"/>
    <w:rsid w:val="00DB30F0"/>
    <w:rsid w:val="00DC0293"/>
    <w:rsid w:val="00DC3AEF"/>
    <w:rsid w:val="00DC3C0E"/>
    <w:rsid w:val="00DD0036"/>
    <w:rsid w:val="00DD2E07"/>
    <w:rsid w:val="00DD5068"/>
    <w:rsid w:val="00DE2A5D"/>
    <w:rsid w:val="00DE4A81"/>
    <w:rsid w:val="00DE598E"/>
    <w:rsid w:val="00DF1A5A"/>
    <w:rsid w:val="00DF1EBF"/>
    <w:rsid w:val="00DF436B"/>
    <w:rsid w:val="00DF6C36"/>
    <w:rsid w:val="00E012E5"/>
    <w:rsid w:val="00E06BC0"/>
    <w:rsid w:val="00E12E6A"/>
    <w:rsid w:val="00E14018"/>
    <w:rsid w:val="00E206BD"/>
    <w:rsid w:val="00E2154F"/>
    <w:rsid w:val="00E2339D"/>
    <w:rsid w:val="00E26BB0"/>
    <w:rsid w:val="00E34CAC"/>
    <w:rsid w:val="00E36D7A"/>
    <w:rsid w:val="00E466D1"/>
    <w:rsid w:val="00E47EC4"/>
    <w:rsid w:val="00E5557C"/>
    <w:rsid w:val="00E5648E"/>
    <w:rsid w:val="00E57172"/>
    <w:rsid w:val="00E6137F"/>
    <w:rsid w:val="00E61697"/>
    <w:rsid w:val="00E632CB"/>
    <w:rsid w:val="00E7112C"/>
    <w:rsid w:val="00E71591"/>
    <w:rsid w:val="00E76322"/>
    <w:rsid w:val="00E823F5"/>
    <w:rsid w:val="00E85882"/>
    <w:rsid w:val="00EA3A34"/>
    <w:rsid w:val="00EA5BF1"/>
    <w:rsid w:val="00EA6082"/>
    <w:rsid w:val="00EA73B9"/>
    <w:rsid w:val="00EB14A2"/>
    <w:rsid w:val="00EB330A"/>
    <w:rsid w:val="00EB629F"/>
    <w:rsid w:val="00EC02B0"/>
    <w:rsid w:val="00EC5672"/>
    <w:rsid w:val="00ED2D35"/>
    <w:rsid w:val="00EE00D7"/>
    <w:rsid w:val="00EF0091"/>
    <w:rsid w:val="00EF16BC"/>
    <w:rsid w:val="00EF4EBE"/>
    <w:rsid w:val="00EF6430"/>
    <w:rsid w:val="00EF6D69"/>
    <w:rsid w:val="00F003C9"/>
    <w:rsid w:val="00F014E9"/>
    <w:rsid w:val="00F01C55"/>
    <w:rsid w:val="00F03573"/>
    <w:rsid w:val="00F06F1D"/>
    <w:rsid w:val="00F11A79"/>
    <w:rsid w:val="00F11E01"/>
    <w:rsid w:val="00F12E9A"/>
    <w:rsid w:val="00F15F88"/>
    <w:rsid w:val="00F2013C"/>
    <w:rsid w:val="00F220BB"/>
    <w:rsid w:val="00F276FC"/>
    <w:rsid w:val="00F322D8"/>
    <w:rsid w:val="00F438BA"/>
    <w:rsid w:val="00F5057B"/>
    <w:rsid w:val="00F509D2"/>
    <w:rsid w:val="00F527A0"/>
    <w:rsid w:val="00F53C13"/>
    <w:rsid w:val="00F54737"/>
    <w:rsid w:val="00F6028C"/>
    <w:rsid w:val="00F6125A"/>
    <w:rsid w:val="00F61387"/>
    <w:rsid w:val="00F61847"/>
    <w:rsid w:val="00F64F27"/>
    <w:rsid w:val="00F6634C"/>
    <w:rsid w:val="00F70B23"/>
    <w:rsid w:val="00F72E2E"/>
    <w:rsid w:val="00F73B03"/>
    <w:rsid w:val="00F75375"/>
    <w:rsid w:val="00F77B72"/>
    <w:rsid w:val="00F83117"/>
    <w:rsid w:val="00F85E25"/>
    <w:rsid w:val="00F85E84"/>
    <w:rsid w:val="00F90F5D"/>
    <w:rsid w:val="00F93704"/>
    <w:rsid w:val="00F95E47"/>
    <w:rsid w:val="00FA049E"/>
    <w:rsid w:val="00FA5A15"/>
    <w:rsid w:val="00FA7E10"/>
    <w:rsid w:val="00FB09E9"/>
    <w:rsid w:val="00FB0B30"/>
    <w:rsid w:val="00FB5F31"/>
    <w:rsid w:val="00FC5170"/>
    <w:rsid w:val="00FD61F6"/>
    <w:rsid w:val="00FD7797"/>
    <w:rsid w:val="00FE45AB"/>
    <w:rsid w:val="00FE68FF"/>
    <w:rsid w:val="00FF4D68"/>
    <w:rsid w:val="00FF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1C4AF"/>
  <w15:chartTrackingRefBased/>
  <w15:docId w15:val="{1C2C6DEE-B5E7-EA40-A9C6-018B00353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20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42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2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20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20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20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20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20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20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20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2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2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2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2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2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2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2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2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2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2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42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20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42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20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42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20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42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2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2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2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42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093AD38F7CB9AB4DB978170DFC1CBBC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E11D8E-0CCC-644B-8D73-981A9197C180}"/>
      </w:docPartPr>
      <w:docPartBody>
        <w:p w:rsidR="00450ED6" w:rsidRDefault="00450ED6" w:rsidP="00450ED6">
          <w:pPr>
            <w:pStyle w:val="093AD38F7CB9AB4DB978170DFC1CBBCC"/>
          </w:pPr>
          <w:r w:rsidRPr="00452E1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ED6"/>
    <w:rsid w:val="000C3A59"/>
    <w:rsid w:val="001B0341"/>
    <w:rsid w:val="003C6AD2"/>
    <w:rsid w:val="00450ED6"/>
    <w:rsid w:val="006201C0"/>
    <w:rsid w:val="009F0B4C"/>
    <w:rsid w:val="00B82B52"/>
    <w:rsid w:val="00D4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50ED6"/>
    <w:rPr>
      <w:color w:val="808080"/>
    </w:rPr>
  </w:style>
  <w:style w:type="paragraph" w:customStyle="1" w:styleId="093AD38F7CB9AB4DB978170DFC1CBBCC">
    <w:name w:val="093AD38F7CB9AB4DB978170DFC1CBBCC"/>
    <w:rsid w:val="00450ED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nnolly</dc:creator>
  <cp:keywords/>
  <dc:description/>
  <cp:lastModifiedBy>James Connolly</cp:lastModifiedBy>
  <cp:revision>21</cp:revision>
  <dcterms:created xsi:type="dcterms:W3CDTF">2025-11-06T11:14:00Z</dcterms:created>
  <dcterms:modified xsi:type="dcterms:W3CDTF">2026-03-09T11:08:00Z</dcterms:modified>
</cp:coreProperties>
</file>